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E6C" w:rsidRPr="00EF06EB" w:rsidRDefault="00BF0E6C" w:rsidP="00BF0E6C">
      <w:pPr>
        <w:rPr>
          <w:rFonts w:ascii="Times New Roman" w:eastAsia="Arial Unicode MS" w:hAnsi="Times New Roman" w:cs="Times New Roman"/>
          <w:b/>
          <w:bCs/>
          <w:szCs w:val="22"/>
        </w:rPr>
      </w:pPr>
      <w:bookmarkStart w:id="0" w:name="_Toc90378242"/>
      <w:r w:rsidRPr="00EF06EB">
        <w:rPr>
          <w:rFonts w:ascii="Times New Roman" w:hAnsi="Times New Roman" w:cs="Times New Roman"/>
          <w:b/>
          <w:bCs/>
          <w:szCs w:val="22"/>
        </w:rPr>
        <w:t xml:space="preserve">S4 Table. </w:t>
      </w:r>
      <w:r w:rsidRPr="00EF06EB">
        <w:rPr>
          <w:rFonts w:ascii="Times New Roman" w:hAnsi="Times New Roman" w:cs="Times New Roman"/>
          <w:szCs w:val="22"/>
        </w:rPr>
        <w:t xml:space="preserve">Significant enrichment pathways from the </w:t>
      </w:r>
      <w:r w:rsidRPr="00EF06EB">
        <w:rPr>
          <w:rFonts w:ascii="Times New Roman" w:eastAsia="Arial Unicode MS" w:hAnsi="Times New Roman" w:cs="Times New Roman"/>
          <w:szCs w:val="22"/>
        </w:rPr>
        <w:t>GO biological process database</w:t>
      </w:r>
      <w:bookmarkEnd w:id="0"/>
      <w:r w:rsidRPr="00EF06EB">
        <w:rPr>
          <w:rFonts w:ascii="Times New Roman" w:eastAsia="Arial Unicode MS" w:hAnsi="Times New Roman" w:cs="Times New Roman"/>
          <w:b/>
          <w:bCs/>
          <w:szCs w:val="22"/>
        </w:rPr>
        <w:t>.</w:t>
      </w:r>
    </w:p>
    <w:p w:rsidR="00BF0E6C" w:rsidRPr="008D4680" w:rsidRDefault="00BF0E6C" w:rsidP="00BF0E6C">
      <w:pPr>
        <w:rPr>
          <w:rFonts w:ascii="Times New Roman" w:eastAsia="Arial Unicode MS" w:hAnsi="Times New Roman" w:cs="Times New Roman"/>
          <w:b/>
          <w:bCs/>
          <w:sz w:val="20"/>
          <w:szCs w:val="20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1"/>
        <w:gridCol w:w="643"/>
        <w:gridCol w:w="933"/>
        <w:gridCol w:w="852"/>
        <w:gridCol w:w="2921"/>
      </w:tblGrid>
      <w:tr w:rsidR="00BF0E6C" w:rsidRPr="008D4680" w:rsidTr="00BF0E6C">
        <w:trPr>
          <w:trHeight w:val="165"/>
          <w:tblHeader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P-value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</w:t>
            </w: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Ratio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BF0E6C" w:rsidRPr="008D4680" w:rsidTr="00BF0E6C">
        <w:trPr>
          <w:trHeight w:val="180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skin development (GO:0043588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6/80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14.874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R1, FLG, JAG1, COL1A2, KRT10, ALOXE3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cilium assembly (GO:0060271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  <w:cs/>
              </w:rPr>
              <w:t>7</w:t>
            </w: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/314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6.194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, TTC8, FAM161A, DNAH5, ARMC9, PCNT, SDCCAG8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cilium organization (GO:0044782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  <w:cs/>
              </w:rPr>
              <w:t>5</w:t>
            </w: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/228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6.746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C8, FAM161A, DNAH5, ARMC9, PCNT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actin-myosin filament sliding (GO:0033275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3/38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1.232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T1, NEB, TTN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muscle filament sliding (GO:0030049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3/38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1.232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T1, NEB, TTN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phototransduction, visible light (GO:0007603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  <w:cs/>
              </w:rPr>
              <w:t>2</w:t>
            </w: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/15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44.761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, PDE6A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muscle contraction (GO:0006936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  <w:cs/>
              </w:rPr>
              <w:t>5</w:t>
            </w: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/129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8.926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R1, MYOM1, TNNT1, NEB, TTN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plasma membrane-bounded cell projection assembly (GO:0120031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  <w:cs/>
              </w:rPr>
              <w:t>5</w:t>
            </w: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/278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5.483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C8, FAM161A, DNAH5, ARMC9, PCNT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sensory perception (GO:0007600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4/51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15.349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C8, ADGRV1, USH1C, ALOXE3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sensory perception of light stimulus (GO:0050953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  <w:cs/>
              </w:rPr>
              <w:t>4</w:t>
            </w: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/95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10.090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GD, ADGRV1, ROM1, USH1C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inner ear morphogenesis (GO:0042472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3/24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5.566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D7, USH1C, SOX9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retinal cone cell development (GO:0046549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/6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88.759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, USH1C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retinal cone cell differentiation (GO:0042670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/6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88.759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1, USH1C</w:t>
            </w:r>
          </w:p>
        </w:tc>
      </w:tr>
      <w:tr w:rsidR="00BF0E6C" w:rsidRPr="008D4680" w:rsidTr="00BF0E6C">
        <w:trPr>
          <w:trHeight w:val="180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complement activation, alternative pathway (GO:0006957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/7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71.004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2, CFHR5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parallel actin filament bundle assembly (GO:0030046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/7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71.004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H1C, ESPN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positive regulation of cardiac epithelial to mesenchymal transition (GO:0062043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/7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71.004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G1, TGFBR2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ptide cross-linking (GO:0018149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3/31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19.168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, KRT10, TGM4</w:t>
            </w:r>
          </w:p>
        </w:tc>
      </w:tr>
      <w:tr w:rsidR="00BF0E6C" w:rsidRPr="008D4680" w:rsidTr="00BF0E6C">
        <w:trPr>
          <w:trHeight w:val="165"/>
        </w:trPr>
        <w:tc>
          <w:tcPr>
            <w:tcW w:w="20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organelle assembly (GO:0070925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6/425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4.012</w:t>
            </w:r>
          </w:p>
        </w:tc>
        <w:tc>
          <w:tcPr>
            <w:tcW w:w="16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F0E6C" w:rsidRPr="008D4680" w:rsidRDefault="00BF0E6C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LN, TTC8, FAM161A, DNAH5, ARMC9, PCNT</w:t>
            </w:r>
          </w:p>
        </w:tc>
      </w:tr>
    </w:tbl>
    <w:p w:rsidR="00777154" w:rsidRDefault="00777154">
      <w:bookmarkStart w:id="1" w:name="_GoBack"/>
      <w:bookmarkEnd w:id="1"/>
    </w:p>
    <w:sectPr w:rsidR="00777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6C"/>
    <w:rsid w:val="00777154"/>
    <w:rsid w:val="00BF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609EA0-5C8B-4296-A74E-C8E768380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on Laochareonsuk</dc:creator>
  <cp:keywords/>
  <dc:description/>
  <cp:lastModifiedBy>Wison Laochareonsuk</cp:lastModifiedBy>
  <cp:revision>1</cp:revision>
  <dcterms:created xsi:type="dcterms:W3CDTF">2022-05-03T08:04:00Z</dcterms:created>
  <dcterms:modified xsi:type="dcterms:W3CDTF">2022-05-03T08:04:00Z</dcterms:modified>
</cp:coreProperties>
</file>